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0FB" w:rsidRDefault="00E16553" w:rsidP="00373CD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6</w:t>
      </w:r>
      <w:r w:rsidR="00CB64E2" w:rsidRPr="004037B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:rsidR="00D450FB" w:rsidRPr="00011AC9" w:rsidRDefault="00D450FB" w:rsidP="00D450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A. Raw data used to generate </w:t>
      </w:r>
      <w:r w:rsidR="001A0B3F">
        <w:rPr>
          <w:rFonts w:ascii="Times New Roman" w:hAnsi="Times New Roman" w:cs="Times New Roman"/>
          <w:b/>
          <w:sz w:val="24"/>
          <w:szCs w:val="24"/>
        </w:rPr>
        <w:t xml:space="preserve">Fig. 5 showing </w:t>
      </w:r>
      <w:r>
        <w:rPr>
          <w:rFonts w:ascii="Times New Roman" w:hAnsi="Times New Roman" w:cs="Times New Roman"/>
          <w:b/>
          <w:sz w:val="24"/>
          <w:szCs w:val="24"/>
        </w:rPr>
        <w:t xml:space="preserve">the effect </w:t>
      </w:r>
      <w:r w:rsidR="00AB27A7">
        <w:rPr>
          <w:rFonts w:ascii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sz w:val="24"/>
          <w:szCs w:val="24"/>
        </w:rPr>
        <w:t xml:space="preserve">enzyme treatment on LCM of LS-B37 </w:t>
      </w:r>
    </w:p>
    <w:tbl>
      <w:tblPr>
        <w:tblW w:w="9265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06"/>
        <w:gridCol w:w="1079"/>
        <w:gridCol w:w="1346"/>
        <w:gridCol w:w="1140"/>
        <w:gridCol w:w="876"/>
        <w:gridCol w:w="1216"/>
        <w:gridCol w:w="1216"/>
        <w:gridCol w:w="986"/>
      </w:tblGrid>
      <w:tr w:rsidR="00566839" w:rsidRPr="00566839" w:rsidTr="008F4BFC">
        <w:trPr>
          <w:trHeight w:val="285"/>
        </w:trPr>
        <w:tc>
          <w:tcPr>
            <w:tcW w:w="1406" w:type="dxa"/>
            <w:vMerge w:val="restart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66839" w:rsidRPr="00566839" w:rsidRDefault="00566839" w:rsidP="0056683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1079" w:type="dxa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4" w:type="dxa"/>
            <w:gridSpan w:val="5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566839" w:rsidP="005668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IL-8 concentration (pg/</w:t>
            </w:r>
            <w:proofErr w:type="spellStart"/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66839" w:rsidRPr="00566839" w:rsidTr="008F4BFC">
        <w:trPr>
          <w:trHeight w:val="285"/>
        </w:trPr>
        <w:tc>
          <w:tcPr>
            <w:tcW w:w="140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4" w:type="dxa"/>
            <w:gridSpan w:val="5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6546A6" w:rsidP="006546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zyme- treated </w:t>
            </w:r>
            <w:r w:rsidR="00566839"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CM </w:t>
            </w:r>
          </w:p>
        </w:tc>
      </w:tr>
      <w:tr w:rsidR="00566839" w:rsidRPr="00566839" w:rsidTr="008F4BFC">
        <w:trPr>
          <w:trHeight w:val="285"/>
        </w:trPr>
        <w:tc>
          <w:tcPr>
            <w:tcW w:w="1406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566839" w:rsidP="005668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Medium control</w:t>
            </w:r>
          </w:p>
        </w:tc>
        <w:tc>
          <w:tcPr>
            <w:tcW w:w="1346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No enzyme</w:t>
            </w:r>
          </w:p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α-Amylase</w:t>
            </w:r>
          </w:p>
        </w:tc>
        <w:tc>
          <w:tcPr>
            <w:tcW w:w="87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Lipase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Lysozyme</w:t>
            </w:r>
            <w:proofErr w:type="spellEnd"/>
          </w:p>
        </w:tc>
        <w:tc>
          <w:tcPr>
            <w:tcW w:w="121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Proteinase</w:t>
            </w:r>
            <w:proofErr w:type="spellEnd"/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</w:t>
            </w:r>
          </w:p>
        </w:tc>
        <w:tc>
          <w:tcPr>
            <w:tcW w:w="98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Trypsin</w:t>
            </w:r>
            <w:proofErr w:type="spellEnd"/>
          </w:p>
        </w:tc>
      </w:tr>
      <w:tr w:rsidR="00873711" w:rsidRPr="00566839" w:rsidTr="007807FB">
        <w:trPr>
          <w:trHeight w:val="285"/>
        </w:trPr>
        <w:tc>
          <w:tcPr>
            <w:tcW w:w="140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73711" w:rsidRPr="00566839" w:rsidRDefault="00873711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OLE_LINK2"/>
            <w:bookmarkStart w:id="1" w:name="OLE_LINK3"/>
            <w:bookmarkStart w:id="2" w:name="OLE_LINK5"/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930.58</w:t>
            </w:r>
          </w:p>
        </w:tc>
        <w:tc>
          <w:tcPr>
            <w:tcW w:w="134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726.49</w:t>
            </w:r>
          </w:p>
        </w:tc>
        <w:tc>
          <w:tcPr>
            <w:tcW w:w="1140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784.73</w:t>
            </w:r>
          </w:p>
        </w:tc>
        <w:tc>
          <w:tcPr>
            <w:tcW w:w="87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413.95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68.72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77.94</w:t>
            </w:r>
          </w:p>
        </w:tc>
        <w:tc>
          <w:tcPr>
            <w:tcW w:w="98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39.96</w:t>
            </w:r>
          </w:p>
        </w:tc>
      </w:tr>
      <w:tr w:rsidR="00873711" w:rsidRPr="00566839" w:rsidTr="007807FB">
        <w:trPr>
          <w:trHeight w:val="285"/>
        </w:trPr>
        <w:tc>
          <w:tcPr>
            <w:tcW w:w="14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73711" w:rsidRPr="00566839" w:rsidRDefault="00873711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049.69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614.82</w:t>
            </w:r>
          </w:p>
        </w:tc>
        <w:tc>
          <w:tcPr>
            <w:tcW w:w="11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772.92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506.2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364.57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326.61</w:t>
            </w:r>
          </w:p>
        </w:tc>
        <w:tc>
          <w:tcPr>
            <w:tcW w:w="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  <w:r w:rsidR="0064196C" w:rsidRPr="005668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3711" w:rsidRPr="00566839" w:rsidTr="007807FB">
        <w:trPr>
          <w:trHeight w:val="285"/>
        </w:trPr>
        <w:tc>
          <w:tcPr>
            <w:tcW w:w="14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73711" w:rsidRPr="00566839" w:rsidRDefault="00873711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112.87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491.07</w:t>
            </w:r>
          </w:p>
        </w:tc>
        <w:tc>
          <w:tcPr>
            <w:tcW w:w="11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693.73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28.26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04.84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09.95</w:t>
            </w:r>
          </w:p>
        </w:tc>
        <w:tc>
          <w:tcPr>
            <w:tcW w:w="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35.33</w:t>
            </w:r>
          </w:p>
        </w:tc>
      </w:tr>
      <w:tr w:rsidR="00873711" w:rsidRPr="00566839" w:rsidTr="007807FB">
        <w:trPr>
          <w:trHeight w:val="285"/>
        </w:trPr>
        <w:tc>
          <w:tcPr>
            <w:tcW w:w="14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73711" w:rsidRPr="00566839" w:rsidRDefault="00580C13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184.13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19.69</w:t>
            </w:r>
          </w:p>
        </w:tc>
        <w:tc>
          <w:tcPr>
            <w:tcW w:w="11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270.19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413.95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879.24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84.99</w:t>
            </w:r>
          </w:p>
        </w:tc>
        <w:tc>
          <w:tcPr>
            <w:tcW w:w="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576.59</w:t>
            </w:r>
          </w:p>
        </w:tc>
      </w:tr>
      <w:tr w:rsidR="00873711" w:rsidRPr="00566839" w:rsidTr="007807FB">
        <w:trPr>
          <w:trHeight w:val="285"/>
        </w:trPr>
        <w:tc>
          <w:tcPr>
            <w:tcW w:w="14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73711" w:rsidRPr="00566839" w:rsidRDefault="00873711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179.12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93.12</w:t>
            </w:r>
          </w:p>
        </w:tc>
        <w:tc>
          <w:tcPr>
            <w:tcW w:w="11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301.11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38.11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370.05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21.29</w:t>
            </w:r>
          </w:p>
        </w:tc>
        <w:tc>
          <w:tcPr>
            <w:tcW w:w="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35.33</w:t>
            </w:r>
          </w:p>
        </w:tc>
      </w:tr>
      <w:tr w:rsidR="00873711" w:rsidRPr="00566839" w:rsidTr="007807FB">
        <w:trPr>
          <w:trHeight w:val="285"/>
        </w:trPr>
        <w:tc>
          <w:tcPr>
            <w:tcW w:w="14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73711" w:rsidRPr="00566839" w:rsidRDefault="00873711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225.91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09.29</w:t>
            </w:r>
          </w:p>
        </w:tc>
        <w:tc>
          <w:tcPr>
            <w:tcW w:w="11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180.63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08.14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859.27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73711" w:rsidRPr="00566839">
              <w:rPr>
                <w:rFonts w:ascii="Times New Roman" w:hAnsi="Times New Roman" w:cs="Times New Roman"/>
                <w:sz w:val="24"/>
                <w:szCs w:val="24"/>
              </w:rPr>
              <w:t>54.63</w:t>
            </w:r>
          </w:p>
        </w:tc>
        <w:tc>
          <w:tcPr>
            <w:tcW w:w="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408.73</w:t>
            </w:r>
          </w:p>
        </w:tc>
      </w:tr>
      <w:tr w:rsidR="00873711" w:rsidRPr="00566839" w:rsidTr="007807FB">
        <w:trPr>
          <w:trHeight w:val="285"/>
        </w:trPr>
        <w:tc>
          <w:tcPr>
            <w:tcW w:w="14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73711" w:rsidRPr="00566839" w:rsidRDefault="00580C13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030.8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822.98</w:t>
            </w:r>
          </w:p>
        </w:tc>
        <w:tc>
          <w:tcPr>
            <w:tcW w:w="11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996.44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22.59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38.43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73711" w:rsidRPr="00566839">
              <w:rPr>
                <w:rFonts w:ascii="Times New Roman" w:hAnsi="Times New Roman" w:cs="Times New Roman"/>
                <w:sz w:val="24"/>
                <w:szCs w:val="24"/>
              </w:rPr>
              <w:t>70.73</w:t>
            </w:r>
          </w:p>
        </w:tc>
        <w:tc>
          <w:tcPr>
            <w:tcW w:w="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446.68</w:t>
            </w:r>
          </w:p>
        </w:tc>
      </w:tr>
      <w:tr w:rsidR="00873711" w:rsidRPr="00566839" w:rsidTr="007807FB">
        <w:trPr>
          <w:trHeight w:val="285"/>
        </w:trPr>
        <w:tc>
          <w:tcPr>
            <w:tcW w:w="14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73711" w:rsidRPr="00566839" w:rsidRDefault="00873711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024.71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409.55</w:t>
            </w:r>
          </w:p>
        </w:tc>
        <w:tc>
          <w:tcPr>
            <w:tcW w:w="11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041</w:t>
            </w:r>
            <w:r w:rsidR="0064196C" w:rsidRPr="0056683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99.19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582.75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456.41</w:t>
            </w:r>
          </w:p>
        </w:tc>
        <w:tc>
          <w:tcPr>
            <w:tcW w:w="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34.7</w:t>
            </w:r>
            <w:r w:rsidR="0064196C" w:rsidRPr="005668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3711" w:rsidRPr="00566839" w:rsidTr="007807FB">
        <w:trPr>
          <w:trHeight w:val="285"/>
        </w:trPr>
        <w:tc>
          <w:tcPr>
            <w:tcW w:w="14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:rsidR="00873711" w:rsidRPr="00566839" w:rsidRDefault="00873711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990.38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321.39</w:t>
            </w:r>
          </w:p>
        </w:tc>
        <w:tc>
          <w:tcPr>
            <w:tcW w:w="11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003.95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18.01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574.86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017.07</w:t>
            </w:r>
          </w:p>
        </w:tc>
        <w:tc>
          <w:tcPr>
            <w:tcW w:w="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873711" w:rsidRPr="00566839" w:rsidRDefault="00873711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32.38</w:t>
            </w:r>
          </w:p>
        </w:tc>
      </w:tr>
      <w:tr w:rsidR="0064196C" w:rsidRPr="00566839" w:rsidTr="007807FB">
        <w:trPr>
          <w:trHeight w:val="285"/>
        </w:trPr>
        <w:tc>
          <w:tcPr>
            <w:tcW w:w="140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79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0.91</w:t>
            </w:r>
          </w:p>
        </w:tc>
        <w:tc>
          <w:tcPr>
            <w:tcW w:w="134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.16</w:t>
            </w:r>
          </w:p>
        </w:tc>
        <w:tc>
          <w:tcPr>
            <w:tcW w:w="1140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2.74</w:t>
            </w:r>
          </w:p>
        </w:tc>
        <w:tc>
          <w:tcPr>
            <w:tcW w:w="87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.60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.08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.18</w:t>
            </w:r>
          </w:p>
        </w:tc>
        <w:tc>
          <w:tcPr>
            <w:tcW w:w="98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.09</w:t>
            </w:r>
          </w:p>
        </w:tc>
      </w:tr>
      <w:tr w:rsidR="0064196C" w:rsidRPr="00566839" w:rsidTr="007807FB">
        <w:trPr>
          <w:trHeight w:val="285"/>
        </w:trPr>
        <w:tc>
          <w:tcPr>
            <w:tcW w:w="1406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79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655</w:t>
            </w:r>
          </w:p>
        </w:tc>
        <w:tc>
          <w:tcPr>
            <w:tcW w:w="1346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.55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.72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36</w:t>
            </w:r>
          </w:p>
        </w:tc>
        <w:tc>
          <w:tcPr>
            <w:tcW w:w="1216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.01</w:t>
            </w:r>
          </w:p>
        </w:tc>
        <w:tc>
          <w:tcPr>
            <w:tcW w:w="1216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.54</w:t>
            </w:r>
          </w:p>
        </w:tc>
        <w:tc>
          <w:tcPr>
            <w:tcW w:w="986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21</w:t>
            </w:r>
          </w:p>
        </w:tc>
      </w:tr>
      <w:bookmarkEnd w:id="0"/>
      <w:bookmarkEnd w:id="1"/>
      <w:bookmarkEnd w:id="2"/>
    </w:tbl>
    <w:p w:rsidR="00B25306" w:rsidRDefault="00B25306" w:rsidP="00BD371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BD371A" w:rsidRDefault="00BD371A" w:rsidP="00BD371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BD371A" w:rsidRDefault="00BD371A" w:rsidP="00BD371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BD371A" w:rsidRDefault="00BD371A" w:rsidP="00BD371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BD371A" w:rsidRDefault="00BD371A" w:rsidP="00BD371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BD371A" w:rsidRDefault="00BD371A" w:rsidP="0064196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D371A" w:rsidRPr="009435C4" w:rsidRDefault="00D450FB" w:rsidP="00D450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B. Raw data used to generate </w:t>
      </w:r>
      <w:r w:rsidR="001A0B3F">
        <w:rPr>
          <w:rFonts w:ascii="Times New Roman" w:hAnsi="Times New Roman" w:cs="Times New Roman"/>
          <w:b/>
          <w:sz w:val="24"/>
          <w:szCs w:val="24"/>
        </w:rPr>
        <w:t xml:space="preserve">Fig. 5 showing </w:t>
      </w:r>
      <w:r>
        <w:rPr>
          <w:rFonts w:ascii="Times New Roman" w:hAnsi="Times New Roman" w:cs="Times New Roman"/>
          <w:b/>
          <w:sz w:val="24"/>
          <w:szCs w:val="24"/>
        </w:rPr>
        <w:t xml:space="preserve">the effect </w:t>
      </w:r>
      <w:r w:rsidR="00AB27A7">
        <w:rPr>
          <w:rFonts w:ascii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sz w:val="24"/>
          <w:szCs w:val="24"/>
        </w:rPr>
        <w:t xml:space="preserve">enzyme treatment on LCM of LS-B60 </w:t>
      </w:r>
    </w:p>
    <w:tbl>
      <w:tblPr>
        <w:tblW w:w="92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36"/>
        <w:gridCol w:w="1046"/>
        <w:gridCol w:w="1409"/>
        <w:gridCol w:w="1070"/>
        <w:gridCol w:w="996"/>
        <w:gridCol w:w="1216"/>
        <w:gridCol w:w="1216"/>
        <w:gridCol w:w="996"/>
      </w:tblGrid>
      <w:tr w:rsidR="00566839" w:rsidRPr="00566839" w:rsidTr="00D26EE1">
        <w:trPr>
          <w:trHeight w:val="285"/>
          <w:jc w:val="center"/>
        </w:trPr>
        <w:tc>
          <w:tcPr>
            <w:tcW w:w="1336" w:type="dxa"/>
            <w:vMerge w:val="restart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7949" w:type="dxa"/>
            <w:gridSpan w:val="7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566839" w:rsidP="00B820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IL-8 concentration (pg/</w:t>
            </w:r>
            <w:proofErr w:type="spellStart"/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66839" w:rsidRPr="00566839" w:rsidTr="00D26EE1">
        <w:trPr>
          <w:trHeight w:val="285"/>
          <w:jc w:val="center"/>
        </w:trPr>
        <w:tc>
          <w:tcPr>
            <w:tcW w:w="133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4" w:type="dxa"/>
            <w:gridSpan w:val="5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6546A6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zyme</w:t>
            </w:r>
            <w:r w:rsidR="00B820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ated </w:t>
            </w:r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LCM</w:t>
            </w:r>
          </w:p>
        </w:tc>
      </w:tr>
      <w:tr w:rsidR="00566839" w:rsidRPr="00566839" w:rsidTr="00D26EE1">
        <w:trPr>
          <w:trHeight w:val="285"/>
          <w:jc w:val="center"/>
        </w:trPr>
        <w:tc>
          <w:tcPr>
            <w:tcW w:w="1336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566839" w:rsidP="007807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Medium control</w:t>
            </w:r>
          </w:p>
        </w:tc>
        <w:tc>
          <w:tcPr>
            <w:tcW w:w="140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No enzyme</w:t>
            </w:r>
          </w:p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α-Amylase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Lipase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Lysozyme</w:t>
            </w:r>
            <w:proofErr w:type="spellEnd"/>
          </w:p>
        </w:tc>
        <w:tc>
          <w:tcPr>
            <w:tcW w:w="121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Proteinase</w:t>
            </w:r>
            <w:proofErr w:type="spellEnd"/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6839" w:rsidRPr="00566839" w:rsidRDefault="00566839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Trypsin</w:t>
            </w:r>
            <w:proofErr w:type="spellEnd"/>
          </w:p>
        </w:tc>
      </w:tr>
      <w:tr w:rsidR="0064196C" w:rsidRPr="00566839" w:rsidTr="00566839">
        <w:trPr>
          <w:trHeight w:val="285"/>
          <w:jc w:val="center"/>
        </w:trPr>
        <w:tc>
          <w:tcPr>
            <w:tcW w:w="133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4196C" w:rsidRPr="00566839" w:rsidRDefault="0064196C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930.58</w:t>
            </w:r>
          </w:p>
        </w:tc>
        <w:tc>
          <w:tcPr>
            <w:tcW w:w="1409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359.40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410.90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386.49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73.04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961.37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326.31</w:t>
            </w:r>
          </w:p>
        </w:tc>
      </w:tr>
      <w:tr w:rsidR="0064196C" w:rsidRPr="00566839" w:rsidTr="00566839">
        <w:trPr>
          <w:trHeight w:val="285"/>
          <w:jc w:val="center"/>
        </w:trPr>
        <w:tc>
          <w:tcPr>
            <w:tcW w:w="13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4196C" w:rsidRPr="00566839" w:rsidRDefault="0064196C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049.69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371.03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595.10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822.60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97.74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198.10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505.41</w:t>
            </w:r>
          </w:p>
        </w:tc>
      </w:tr>
      <w:tr w:rsidR="0064196C" w:rsidRPr="00566839" w:rsidTr="00566839">
        <w:trPr>
          <w:trHeight w:val="285"/>
          <w:jc w:val="center"/>
        </w:trPr>
        <w:tc>
          <w:tcPr>
            <w:tcW w:w="13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4196C" w:rsidRPr="00566839" w:rsidRDefault="0064196C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112.87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447.48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903.81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194.22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619.36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961.37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857.41</w:t>
            </w:r>
          </w:p>
        </w:tc>
      </w:tr>
      <w:tr w:rsidR="0064196C" w:rsidRPr="00566839" w:rsidTr="00566839">
        <w:trPr>
          <w:trHeight w:val="285"/>
          <w:jc w:val="center"/>
        </w:trPr>
        <w:tc>
          <w:tcPr>
            <w:tcW w:w="13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4196C" w:rsidRPr="00566839" w:rsidRDefault="00580C13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184.13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507.53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194.16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966.52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51.51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961.37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151.78</w:t>
            </w:r>
          </w:p>
        </w:tc>
      </w:tr>
      <w:tr w:rsidR="0064196C" w:rsidRPr="00566839" w:rsidTr="00566839">
        <w:trPr>
          <w:trHeight w:val="285"/>
          <w:jc w:val="center"/>
        </w:trPr>
        <w:tc>
          <w:tcPr>
            <w:tcW w:w="13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4196C" w:rsidRPr="00566839" w:rsidRDefault="0064196C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179.12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896.53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190.81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725.51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26.00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198.10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261.91</w:t>
            </w:r>
          </w:p>
        </w:tc>
      </w:tr>
      <w:tr w:rsidR="0064196C" w:rsidRPr="00566839" w:rsidTr="00566839">
        <w:trPr>
          <w:trHeight w:val="285"/>
          <w:jc w:val="center"/>
        </w:trPr>
        <w:tc>
          <w:tcPr>
            <w:tcW w:w="13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4196C" w:rsidRPr="00566839" w:rsidRDefault="0064196C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225.91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23.79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301.11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101.23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806.35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961.37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574.06</w:t>
            </w:r>
          </w:p>
        </w:tc>
      </w:tr>
      <w:tr w:rsidR="0064196C" w:rsidRPr="00566839" w:rsidTr="00566839">
        <w:trPr>
          <w:trHeight w:val="285"/>
          <w:jc w:val="center"/>
        </w:trPr>
        <w:tc>
          <w:tcPr>
            <w:tcW w:w="13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4196C" w:rsidRPr="00566839" w:rsidRDefault="00580C13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030.80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359.40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301.11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152.41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81.28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335.54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653.65</w:t>
            </w:r>
          </w:p>
        </w:tc>
      </w:tr>
      <w:tr w:rsidR="0064196C" w:rsidRPr="00566839" w:rsidTr="00566839">
        <w:trPr>
          <w:trHeight w:val="285"/>
          <w:jc w:val="center"/>
        </w:trPr>
        <w:tc>
          <w:tcPr>
            <w:tcW w:w="13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4196C" w:rsidRPr="00566839" w:rsidRDefault="0064196C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024.71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371.03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826.42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887.10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881.05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074.67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546.84</w:t>
            </w:r>
          </w:p>
        </w:tc>
      </w:tr>
      <w:tr w:rsidR="0064196C" w:rsidRPr="00566839" w:rsidTr="00566839">
        <w:trPr>
          <w:trHeight w:val="285"/>
          <w:jc w:val="center"/>
        </w:trPr>
        <w:tc>
          <w:tcPr>
            <w:tcW w:w="13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:rsidR="0064196C" w:rsidRPr="00566839" w:rsidRDefault="0064196C" w:rsidP="006419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990.38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447.48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044.73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754.08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70.88</w:t>
            </w:r>
          </w:p>
        </w:tc>
        <w:tc>
          <w:tcPr>
            <w:tcW w:w="12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1966.99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sz w:val="24"/>
                <w:szCs w:val="24"/>
              </w:rPr>
              <w:t>2255.01</w:t>
            </w:r>
          </w:p>
        </w:tc>
      </w:tr>
      <w:tr w:rsidR="0064196C" w:rsidRPr="00566839" w:rsidTr="00566839">
        <w:trPr>
          <w:trHeight w:val="285"/>
          <w:jc w:val="center"/>
        </w:trPr>
        <w:tc>
          <w:tcPr>
            <w:tcW w:w="133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4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0.91</w:t>
            </w:r>
          </w:p>
        </w:tc>
        <w:tc>
          <w:tcPr>
            <w:tcW w:w="1409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.63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4.24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4.46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.58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7.65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0.26</w:t>
            </w:r>
          </w:p>
        </w:tc>
      </w:tr>
      <w:tr w:rsidR="0064196C" w:rsidRPr="00566839" w:rsidTr="00566839">
        <w:trPr>
          <w:trHeight w:val="285"/>
          <w:jc w:val="center"/>
        </w:trPr>
        <w:tc>
          <w:tcPr>
            <w:tcW w:w="1336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46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7</w:t>
            </w:r>
          </w:p>
        </w:tc>
        <w:tc>
          <w:tcPr>
            <w:tcW w:w="1409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84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.59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.86</w:t>
            </w:r>
          </w:p>
        </w:tc>
        <w:tc>
          <w:tcPr>
            <w:tcW w:w="1216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.84</w:t>
            </w:r>
          </w:p>
        </w:tc>
        <w:tc>
          <w:tcPr>
            <w:tcW w:w="1216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.09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4196C" w:rsidRPr="00566839" w:rsidRDefault="0064196C" w:rsidP="00641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8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.83</w:t>
            </w:r>
          </w:p>
        </w:tc>
      </w:tr>
    </w:tbl>
    <w:p w:rsidR="00373CDC" w:rsidRDefault="00373CDC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A1CC5" w:rsidRDefault="00DA1CC5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A1CC5" w:rsidRDefault="00DA1CC5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A1CC5" w:rsidRDefault="00DA1CC5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A1CC5" w:rsidRPr="004037BD" w:rsidRDefault="00DA1CC5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DA1CC5" w:rsidRPr="004037BD" w:rsidSect="00E97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162A" w:rsidRDefault="0080162A" w:rsidP="001B344C">
      <w:pPr>
        <w:spacing w:after="0" w:line="240" w:lineRule="auto"/>
      </w:pPr>
      <w:r>
        <w:separator/>
      </w:r>
    </w:p>
  </w:endnote>
  <w:endnote w:type="continuationSeparator" w:id="0">
    <w:p w:rsidR="0080162A" w:rsidRDefault="0080162A" w:rsidP="001B3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162A" w:rsidRDefault="0080162A" w:rsidP="001B344C">
      <w:pPr>
        <w:spacing w:after="0" w:line="240" w:lineRule="auto"/>
      </w:pPr>
      <w:r>
        <w:separator/>
      </w:r>
    </w:p>
  </w:footnote>
  <w:footnote w:type="continuationSeparator" w:id="0">
    <w:p w:rsidR="0080162A" w:rsidRDefault="0080162A" w:rsidP="001B34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3953E5"/>
    <w:multiLevelType w:val="hybridMultilevel"/>
    <w:tmpl w:val="966A08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21722F"/>
    <w:rsid w:val="00016F7A"/>
    <w:rsid w:val="000421FB"/>
    <w:rsid w:val="00055576"/>
    <w:rsid w:val="000843CD"/>
    <w:rsid w:val="000C5FB8"/>
    <w:rsid w:val="000D0E17"/>
    <w:rsid w:val="000E29F8"/>
    <w:rsid w:val="001175A8"/>
    <w:rsid w:val="00136ABB"/>
    <w:rsid w:val="001A0B3F"/>
    <w:rsid w:val="001B344C"/>
    <w:rsid w:val="001C0F6C"/>
    <w:rsid w:val="0021722F"/>
    <w:rsid w:val="00252AAC"/>
    <w:rsid w:val="00265B52"/>
    <w:rsid w:val="002730D1"/>
    <w:rsid w:val="002A43BD"/>
    <w:rsid w:val="002D18B4"/>
    <w:rsid w:val="003044B0"/>
    <w:rsid w:val="00332253"/>
    <w:rsid w:val="003326DA"/>
    <w:rsid w:val="0034791E"/>
    <w:rsid w:val="00373CDC"/>
    <w:rsid w:val="004037BD"/>
    <w:rsid w:val="00416321"/>
    <w:rsid w:val="004A42DD"/>
    <w:rsid w:val="004B417F"/>
    <w:rsid w:val="00516046"/>
    <w:rsid w:val="0054752F"/>
    <w:rsid w:val="0056531A"/>
    <w:rsid w:val="00566839"/>
    <w:rsid w:val="00580C13"/>
    <w:rsid w:val="005819BE"/>
    <w:rsid w:val="00590166"/>
    <w:rsid w:val="0063142B"/>
    <w:rsid w:val="0064196C"/>
    <w:rsid w:val="006546A6"/>
    <w:rsid w:val="0072444B"/>
    <w:rsid w:val="00746342"/>
    <w:rsid w:val="00757584"/>
    <w:rsid w:val="007807FB"/>
    <w:rsid w:val="0080162A"/>
    <w:rsid w:val="00836D49"/>
    <w:rsid w:val="008405FD"/>
    <w:rsid w:val="00850354"/>
    <w:rsid w:val="00873711"/>
    <w:rsid w:val="00892A53"/>
    <w:rsid w:val="008B4392"/>
    <w:rsid w:val="009435C4"/>
    <w:rsid w:val="00955770"/>
    <w:rsid w:val="009F20C2"/>
    <w:rsid w:val="00A1005C"/>
    <w:rsid w:val="00A1440A"/>
    <w:rsid w:val="00AB27A7"/>
    <w:rsid w:val="00AD62EF"/>
    <w:rsid w:val="00B01AD0"/>
    <w:rsid w:val="00B11868"/>
    <w:rsid w:val="00B24BD0"/>
    <w:rsid w:val="00B25306"/>
    <w:rsid w:val="00B35563"/>
    <w:rsid w:val="00B820BF"/>
    <w:rsid w:val="00B94058"/>
    <w:rsid w:val="00B95EE9"/>
    <w:rsid w:val="00BD371A"/>
    <w:rsid w:val="00CA79A9"/>
    <w:rsid w:val="00CB64E2"/>
    <w:rsid w:val="00CD12CD"/>
    <w:rsid w:val="00D450FB"/>
    <w:rsid w:val="00D4674C"/>
    <w:rsid w:val="00D66553"/>
    <w:rsid w:val="00D717BD"/>
    <w:rsid w:val="00D7263D"/>
    <w:rsid w:val="00DA1CC5"/>
    <w:rsid w:val="00DB5C6C"/>
    <w:rsid w:val="00DD41FE"/>
    <w:rsid w:val="00DF4FA8"/>
    <w:rsid w:val="00E16553"/>
    <w:rsid w:val="00E3047C"/>
    <w:rsid w:val="00E33FBB"/>
    <w:rsid w:val="00E351F6"/>
    <w:rsid w:val="00E97DF9"/>
    <w:rsid w:val="00EA5035"/>
    <w:rsid w:val="00EE0683"/>
    <w:rsid w:val="00F219EB"/>
    <w:rsid w:val="00F62993"/>
    <w:rsid w:val="00F769BB"/>
    <w:rsid w:val="00F81F8E"/>
    <w:rsid w:val="00F93E35"/>
    <w:rsid w:val="00F97090"/>
    <w:rsid w:val="00FF6F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D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2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3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344C"/>
  </w:style>
  <w:style w:type="paragraph" w:styleId="Footer">
    <w:name w:val="footer"/>
    <w:basedOn w:val="Normal"/>
    <w:link w:val="FooterChar"/>
    <w:uiPriority w:val="99"/>
    <w:unhideWhenUsed/>
    <w:rsid w:val="001B3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44C"/>
  </w:style>
  <w:style w:type="paragraph" w:styleId="ListParagraph">
    <w:name w:val="List Paragraph"/>
    <w:basedOn w:val="Normal"/>
    <w:uiPriority w:val="34"/>
    <w:qFormat/>
    <w:rsid w:val="00373CD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88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onrat Panpetch</dc:creator>
  <cp:keywords/>
  <dc:description/>
  <cp:lastModifiedBy>Somying Tumwasorn</cp:lastModifiedBy>
  <cp:revision>21</cp:revision>
  <dcterms:created xsi:type="dcterms:W3CDTF">2016-09-30T16:26:00Z</dcterms:created>
  <dcterms:modified xsi:type="dcterms:W3CDTF">2016-10-03T11:01:00Z</dcterms:modified>
</cp:coreProperties>
</file>